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AE6BA1" w:rsidR="000035D5" w:rsidRDefault="000035D5">
                            <w:r>
                              <w:t xml:space="preserve">Reported on page number: </w:t>
                            </w:r>
                            <w:r w:rsidR="003465B0">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AE6BA1" w:rsidR="000035D5" w:rsidRDefault="000035D5">
                      <w:r>
                        <w:t xml:space="preserve">Reported on page number: </w:t>
                      </w:r>
                      <w:r w:rsidR="003465B0">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FF248E" w:rsidR="000035D5" w:rsidRDefault="000035D5" w:rsidP="000035D5">
                            <w:r>
                              <w:t xml:space="preserve">Reported on page number: </w:t>
                            </w:r>
                            <w:r w:rsidR="00C61800" w:rsidRPr="00C61800">
                              <w:t>Not relevant to our resear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DFF248E" w:rsidR="000035D5" w:rsidRDefault="000035D5" w:rsidP="000035D5">
                      <w:r>
                        <w:t xml:space="preserve">Reported on page number: </w:t>
                      </w:r>
                      <w:r w:rsidR="00C61800" w:rsidRPr="00C61800">
                        <w:t>Not relevant to our research</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546DF1" w:rsidR="000035D5" w:rsidRDefault="00C61800" w:rsidP="000035D5">
                            <w:r w:rsidRPr="00C61800">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E546DF1" w:rsidR="000035D5" w:rsidRDefault="00C61800" w:rsidP="000035D5">
                      <w:r w:rsidRPr="00C61800">
                        <w:t>Not relevant to our researc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1D4AE8" w:rsidR="000035D5" w:rsidRDefault="00E969C6" w:rsidP="000035D5">
                            <w:bookmarkStart w:id="6" w:name="_Hlk200296175"/>
                            <w:bookmarkStart w:id="7" w:name="_Hlk200296176"/>
                            <w:r>
                              <w:t>Not relevant to our research</w:t>
                            </w:r>
                            <w:bookmarkEnd w:id="6"/>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81D4AE8" w:rsidR="000035D5" w:rsidRDefault="00E969C6" w:rsidP="000035D5">
                      <w:bookmarkStart w:id="8" w:name="_Hlk200296175"/>
                      <w:bookmarkStart w:id="9" w:name="_Hlk200296176"/>
                      <w:r>
                        <w:t>Not relevant to our research</w:t>
                      </w:r>
                      <w:bookmarkEnd w:id="8"/>
                      <w:bookmarkEnd w:id="9"/>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D3656C" w:rsidR="000035D5" w:rsidRDefault="00E969C6" w:rsidP="000035D5">
                            <w:r w:rsidRPr="00E969C6">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7D3656C" w:rsidR="000035D5" w:rsidRDefault="00E969C6" w:rsidP="000035D5">
                      <w:r w:rsidRPr="00E969C6">
                        <w:t>Not relevant to our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12F504" w:rsidR="000035D5" w:rsidRDefault="00E969C6" w:rsidP="000035D5">
                            <w:r w:rsidRPr="00E969C6">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12F504" w:rsidR="000035D5" w:rsidRDefault="00E969C6" w:rsidP="000035D5">
                      <w:r w:rsidRPr="00E969C6">
                        <w:t>Not relevant to our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F4F083" w:rsidR="000035D5" w:rsidRDefault="00E969C6" w:rsidP="000035D5">
                            <w:r w:rsidRPr="00E969C6">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BF4F083" w:rsidR="000035D5" w:rsidRDefault="00E969C6" w:rsidP="000035D5">
                      <w:r w:rsidRPr="00E969C6">
                        <w:t>Not relevant to our researc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E70340" w:rsidR="000035D5" w:rsidRDefault="00E969C6" w:rsidP="000035D5">
                            <w:r>
                              <w:t xml:space="preserve">The British Museum (London) and the Petrie Museum (London) </w:t>
                            </w:r>
                            <w:r w:rsidR="006C2914">
                              <w:t>gave official permission</w:t>
                            </w:r>
                            <w:r>
                              <w:t xml:space="preserve"> to provide samples </w:t>
                            </w:r>
                            <w:r>
                              <w:t>from objects in their collection</w:t>
                            </w:r>
                            <w:r>
                              <w:t xml:space="preserve"> for radiocarbon dating.</w:t>
                            </w:r>
                            <w:r w:rsidR="006C2914">
                              <w:t xml:space="preserve"> No agreements were necessary for a</w:t>
                            </w:r>
                            <w:r w:rsidR="006C2914" w:rsidRPr="006C2914">
                              <w:t>ccess to outputs and benefit sharing</w:t>
                            </w:r>
                            <w:r w:rsidR="006C2914">
                              <w:t>. Both museums are of course interested in our published research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E70340" w:rsidR="000035D5" w:rsidRDefault="00E969C6" w:rsidP="000035D5">
                      <w:r>
                        <w:t xml:space="preserve">The British Museum (London) and the Petrie Museum (London) </w:t>
                      </w:r>
                      <w:r w:rsidR="006C2914">
                        <w:t>gave official permission</w:t>
                      </w:r>
                      <w:r>
                        <w:t xml:space="preserve"> to provide samples </w:t>
                      </w:r>
                      <w:r>
                        <w:t>from objects in their collection</w:t>
                      </w:r>
                      <w:r>
                        <w:t xml:space="preserve"> for radiocarbon dating.</w:t>
                      </w:r>
                      <w:r w:rsidR="006C2914">
                        <w:t xml:space="preserve"> No agreements were necessary for a</w:t>
                      </w:r>
                      <w:r w:rsidR="006C2914" w:rsidRPr="006C2914">
                        <w:t>ccess to outputs and benefit sharing</w:t>
                      </w:r>
                      <w:r w:rsidR="006C2914">
                        <w:t>. Both museums are of course interested in our published research results.</w:t>
                      </w:r>
                    </w:p>
                  </w:txbxContent>
                </v:textbox>
                <w10:wrap type="topAndBottom" anchorx="margin"/>
              </v:shape>
            </w:pict>
          </mc:Fallback>
        </mc:AlternateContent>
      </w:r>
      <w:r>
        <w:t xml:space="preserve">Did the permission you obtained from a local authority to perform the study include an agreement on </w:t>
      </w:r>
      <w:bookmarkStart w:id="11" w:name="_Hlk200296763"/>
      <w:r>
        <w:t>access to outputs and benefit sharing</w:t>
      </w:r>
      <w:bookmarkEnd w:id="11"/>
      <w:r>
        <w:t xml:space="preserve">?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23D227" w:rsidR="000035D5" w:rsidRDefault="00766376" w:rsidP="000035D5">
                            <w:bookmarkStart w:id="12" w:name="_Hlk200297406"/>
                            <w:r w:rsidRPr="00766376">
                              <w:t>Not relevant to our research</w:t>
                            </w:r>
                            <w:bookmarkEnd w:id="12"/>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23D227" w:rsidR="000035D5" w:rsidRDefault="00766376" w:rsidP="000035D5">
                      <w:bookmarkStart w:id="13" w:name="_Hlk200297406"/>
                      <w:r w:rsidRPr="00766376">
                        <w:t>Not relevant to our research</w:t>
                      </w:r>
                      <w:bookmarkEnd w:id="13"/>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146E59" w:rsidR="000035D5" w:rsidRDefault="00766376" w:rsidP="000035D5">
                            <w:r>
                              <w:t xml:space="preserve">The origin and historical-archaeological acquisition by the British Museum and the Petrie Museum of the objects we investigated are extensively described in our article, in each relevant subsection of the Results and Discussion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146E59" w:rsidR="000035D5" w:rsidRDefault="00766376" w:rsidP="000035D5">
                      <w:r>
                        <w:t xml:space="preserve">The origin and historical-archaeological acquisition by the British Museum and the Petrie Museum of the objects we investigated are extensively described in our article, in each relevant subsection of the Results and Discussion section.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FB9607" w:rsidR="000035D5" w:rsidRDefault="00062C4A" w:rsidP="000035D5">
                            <w:r w:rsidRPr="00062C4A">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2FB9607" w:rsidR="000035D5" w:rsidRDefault="00062C4A" w:rsidP="000035D5">
                      <w:r w:rsidRPr="00062C4A">
                        <w:t>Not relevant to our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A9DCD2" w:rsidR="000035D5" w:rsidRDefault="00062C4A" w:rsidP="000035D5">
                            <w:r w:rsidRPr="00062C4A">
                              <w:t>Not relevant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7A9DCD2" w:rsidR="000035D5" w:rsidRDefault="00062C4A" w:rsidP="000035D5">
                      <w:r w:rsidRPr="00062C4A">
                        <w:t>Not relevant to our research</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E0202" w14:textId="77777777" w:rsidR="00104A74" w:rsidRDefault="00104A74" w:rsidP="00F57A3B">
      <w:r>
        <w:separator/>
      </w:r>
    </w:p>
  </w:endnote>
  <w:endnote w:type="continuationSeparator" w:id="0">
    <w:p w14:paraId="74409FAC" w14:textId="77777777" w:rsidR="00104A74" w:rsidRDefault="00104A7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0190A" w14:textId="77777777" w:rsidR="00104A74" w:rsidRDefault="00104A74" w:rsidP="00F57A3B">
      <w:r>
        <w:separator/>
      </w:r>
    </w:p>
  </w:footnote>
  <w:footnote w:type="continuationSeparator" w:id="0">
    <w:p w14:paraId="311A82EC" w14:textId="77777777" w:rsidR="00104A74" w:rsidRDefault="00104A7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C4A"/>
    <w:rsid w:val="000F365D"/>
    <w:rsid w:val="00104A74"/>
    <w:rsid w:val="00116E71"/>
    <w:rsid w:val="002F13A4"/>
    <w:rsid w:val="00335779"/>
    <w:rsid w:val="003465B0"/>
    <w:rsid w:val="004A7A57"/>
    <w:rsid w:val="004C71C4"/>
    <w:rsid w:val="00515BC0"/>
    <w:rsid w:val="00541C18"/>
    <w:rsid w:val="00580384"/>
    <w:rsid w:val="0069423E"/>
    <w:rsid w:val="006C2914"/>
    <w:rsid w:val="006F5F45"/>
    <w:rsid w:val="00766376"/>
    <w:rsid w:val="00831ADE"/>
    <w:rsid w:val="00841F25"/>
    <w:rsid w:val="009364D9"/>
    <w:rsid w:val="00A43F5B"/>
    <w:rsid w:val="00A961CD"/>
    <w:rsid w:val="00AD410C"/>
    <w:rsid w:val="00BD19EC"/>
    <w:rsid w:val="00C61800"/>
    <w:rsid w:val="00E004E6"/>
    <w:rsid w:val="00E969C6"/>
    <w:rsid w:val="00E976A3"/>
    <w:rsid w:val="00F26A0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drik J. Bruins</cp:lastModifiedBy>
  <cp:revision>8</cp:revision>
  <dcterms:created xsi:type="dcterms:W3CDTF">2025-06-08T14:36:00Z</dcterms:created>
  <dcterms:modified xsi:type="dcterms:W3CDTF">2025-06-08T14:58:00Z</dcterms:modified>
</cp:coreProperties>
</file>